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29356" w14:textId="01F88B46" w:rsidR="006B0129" w:rsidRDefault="006B0129" w:rsidP="006B0129">
      <w:pPr>
        <w:jc w:val="center"/>
        <w:rPr>
          <w:i/>
          <w:lang w:val="en-US"/>
        </w:rPr>
      </w:pPr>
      <w:r>
        <w:rPr>
          <w:i/>
          <w:lang w:val="en-US"/>
        </w:rPr>
        <w:t>Supplement</w:t>
      </w:r>
      <w:r w:rsidR="00D42FD8">
        <w:rPr>
          <w:i/>
          <w:lang w:val="en-US"/>
        </w:rPr>
        <w:t>ary</w:t>
      </w:r>
      <w:r>
        <w:rPr>
          <w:i/>
          <w:lang w:val="en-US"/>
        </w:rPr>
        <w:t xml:space="preserve"> </w:t>
      </w:r>
      <w:r w:rsidR="00D42FD8">
        <w:rPr>
          <w:i/>
          <w:lang w:val="en-US"/>
        </w:rPr>
        <w:t>T</w:t>
      </w:r>
      <w:r>
        <w:rPr>
          <w:i/>
          <w:lang w:val="en-US"/>
        </w:rPr>
        <w:t xml:space="preserve">able </w:t>
      </w:r>
      <w:r w:rsidR="00245253">
        <w:rPr>
          <w:i/>
          <w:lang w:val="en-US"/>
        </w:rPr>
        <w:t>2</w:t>
      </w:r>
      <w:r w:rsidRPr="00ED7B68">
        <w:rPr>
          <w:i/>
          <w:lang w:val="en-US"/>
        </w:rPr>
        <w:t xml:space="preserve">. Extracted factor structure </w:t>
      </w:r>
      <w:r w:rsidR="008726FB">
        <w:rPr>
          <w:i/>
          <w:lang w:val="en-GB"/>
        </w:rPr>
        <w:t xml:space="preserve">with factors loadings, </w:t>
      </w:r>
      <w:r w:rsidRPr="00ED7B68">
        <w:rPr>
          <w:i/>
          <w:lang w:val="en-US"/>
        </w:rPr>
        <w:t>rotated to the Varimax criterion</w:t>
      </w:r>
      <w:r>
        <w:rPr>
          <w:i/>
          <w:lang w:val="en-US"/>
        </w:rPr>
        <w:t xml:space="preserve"> (second</w:t>
      </w:r>
      <w:r w:rsidRPr="00ED7B68">
        <w:rPr>
          <w:i/>
          <w:lang w:val="en-US"/>
        </w:rPr>
        <w:t xml:space="preserve"> </w:t>
      </w:r>
      <w:r w:rsidR="008726FB">
        <w:rPr>
          <w:i/>
          <w:lang w:val="en-US"/>
        </w:rPr>
        <w:t>exploratory factor analysis</w:t>
      </w:r>
      <w:r w:rsidR="00833190">
        <w:rPr>
          <w:i/>
          <w:lang w:val="en-US"/>
        </w:rPr>
        <w:t>, reduced items/ n=28</w:t>
      </w:r>
      <w:r w:rsidRPr="00ED7B68">
        <w:rPr>
          <w:i/>
          <w:lang w:val="en-US"/>
        </w:rPr>
        <w:t>).</w:t>
      </w:r>
    </w:p>
    <w:tbl>
      <w:tblPr>
        <w:tblW w:w="994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5250"/>
        <w:gridCol w:w="819"/>
        <w:gridCol w:w="820"/>
        <w:gridCol w:w="820"/>
        <w:gridCol w:w="820"/>
      </w:tblGrid>
      <w:tr w:rsidR="00B47CBC" w:rsidRPr="00ED7B68" w14:paraId="3E58B388" w14:textId="77777777" w:rsidTr="00B47CBC">
        <w:trPr>
          <w:trHeight w:val="315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5B1C84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Originating scale</w:t>
            </w:r>
          </w:p>
        </w:tc>
        <w:tc>
          <w:tcPr>
            <w:tcW w:w="52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61B85D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3279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37EA9B68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Factor</w:t>
            </w:r>
          </w:p>
        </w:tc>
      </w:tr>
      <w:tr w:rsidR="00B47CBC" w:rsidRPr="00ED7B68" w14:paraId="421EA012" w14:textId="77777777" w:rsidTr="00B47CBC">
        <w:trPr>
          <w:trHeight w:val="315"/>
          <w:jc w:val="center"/>
        </w:trPr>
        <w:tc>
          <w:tcPr>
            <w:tcW w:w="141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6BEC3E92" w14:textId="77777777" w:rsidR="00B47CBC" w:rsidRPr="00ED7B68" w:rsidRDefault="00B47CBC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50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2962E5" w14:textId="77777777" w:rsidR="00B47CBC" w:rsidRPr="00ED7B68" w:rsidRDefault="00B47CBC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BC3CEC6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1E044C3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3BAEDF1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</w:tcBorders>
            <w:noWrap/>
            <w:vAlign w:val="center"/>
            <w:hideMark/>
          </w:tcPr>
          <w:p w14:paraId="75470F30" w14:textId="77777777" w:rsidR="00B47CBC" w:rsidRPr="00ED7B68" w:rsidRDefault="00B47CBC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47CBC" w:rsidRPr="00B47CBC" w14:paraId="64AF9702" w14:textId="77777777" w:rsidTr="00B47CBC">
        <w:trPr>
          <w:trHeight w:val="31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A14A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6A0D" w14:textId="77777777" w:rsidR="00B47CBC" w:rsidRPr="00B47CBC" w:rsidRDefault="00F34EC3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 w:rsid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hat you worry too much</w:t>
            </w:r>
          </w:p>
        </w:tc>
        <w:tc>
          <w:tcPr>
            <w:tcW w:w="81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F04A38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4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5C037D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7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FE8E47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A518A6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7</w:t>
            </w:r>
          </w:p>
        </w:tc>
      </w:tr>
      <w:tr w:rsidR="00B47CBC" w:rsidRPr="008726FB" w14:paraId="7D45EBA1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078F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DF01" w14:textId="77777777" w:rsidR="00B47CBC" w:rsidRPr="00B47CBC" w:rsidRDefault="00F34EC3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t being able to stop or control worry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EBF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9BA6" w14:textId="77777777" w:rsidR="00B47CBC" w:rsidRPr="008726FB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8726FB"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3A99" w14:textId="77777777" w:rsidR="00B47CBC" w:rsidRPr="008726FB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CCD6" w14:textId="77777777" w:rsidR="00B47CBC" w:rsidRPr="008726FB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.</w:t>
            </w:r>
            <w:r w:rsidR="00B47CBC"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48</w:t>
            </w:r>
          </w:p>
        </w:tc>
      </w:tr>
      <w:tr w:rsidR="00B47CBC" w:rsidRPr="008726FB" w14:paraId="55B5ED96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8109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D-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38B8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Worrying too much about different thing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CDD2" w14:textId="77777777" w:rsidR="00B47CBC" w:rsidRPr="008726FB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.</w:t>
            </w:r>
            <w:r w:rsidR="00B47CBC"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EF79" w14:textId="77777777" w:rsidR="00B47CBC" w:rsidRPr="008726FB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A3F0" w14:textId="77777777" w:rsidR="00B47CBC" w:rsidRPr="008726FB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03C2" w14:textId="77777777" w:rsidR="00B47CBC" w:rsidRPr="008726FB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.</w:t>
            </w:r>
            <w:r w:rsidR="00B47CBC" w:rsidRPr="008726F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44</w:t>
            </w:r>
          </w:p>
        </w:tc>
      </w:tr>
      <w:tr w:rsidR="00B47CBC" w:rsidRPr="00B47CBC" w14:paraId="285D3A70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719A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726F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B002E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down, depressed, or hopeles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2B962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A1D1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B821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89E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1</w:t>
            </w:r>
          </w:p>
        </w:tc>
      </w:tr>
      <w:tr w:rsidR="00B47CBC" w:rsidRPr="00B47CBC" w14:paraId="4B72F6A6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9429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A896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afraid, as if something awful might happe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451B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E2A4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9281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527B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2</w:t>
            </w:r>
          </w:p>
        </w:tc>
      </w:tr>
      <w:tr w:rsidR="00B47CBC" w:rsidRPr="00B47CBC" w14:paraId="21972EE5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2077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26C2" w14:textId="77777777" w:rsidR="00B47CBC" w:rsidRPr="00B47CBC" w:rsidRDefault="00B47CBC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Anxiety/ </w:t>
            </w:r>
            <w:r w:rsid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BCC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62D5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49F1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5DB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6</w:t>
            </w:r>
          </w:p>
        </w:tc>
      </w:tr>
      <w:tr w:rsidR="00B47CBC" w:rsidRPr="00ED7B68" w14:paraId="09FC3C02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DE1C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A69F" w14:textId="77777777" w:rsidR="00B47CBC" w:rsidRPr="00F40CA1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ave you felt down-hearted a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blue?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026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A8DA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6ED6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F80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3</w:t>
            </w:r>
          </w:p>
        </w:tc>
      </w:tr>
      <w:tr w:rsidR="00B47CBC" w:rsidRPr="00B47CBC" w14:paraId="61C126C9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C336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C815" w14:textId="77777777" w:rsidR="00B47CBC" w:rsidRPr="00B47CBC" w:rsidRDefault="00F40CA1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GB"/>
              </w:rPr>
              <w:t>Emotional v</w:t>
            </w:r>
            <w:r w:rsidR="00F34EC3" w:rsidRPr="00560425">
              <w:rPr>
                <w:sz w:val="20"/>
                <w:szCs w:val="20"/>
                <w:lang w:val="en-GB"/>
              </w:rPr>
              <w:t>ulnerabil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A2D2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E4049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FCE0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5D45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4</w:t>
            </w:r>
          </w:p>
        </w:tc>
      </w:tr>
      <w:tr w:rsidR="00B47CBC" w:rsidRPr="00B47CBC" w14:paraId="3427FE2E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EAF9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3943" w14:textId="77777777" w:rsidR="00B47CBC" w:rsidRPr="00B47CBC" w:rsidRDefault="00F40CA1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ncontrollable emotional outburst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7AE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FFA1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AC29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9795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7</w:t>
            </w:r>
          </w:p>
        </w:tc>
      </w:tr>
      <w:tr w:rsidR="00B47CBC" w:rsidRPr="00B47CBC" w14:paraId="7DCFE40F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F663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1F56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nervous, anxious, or on edg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20B52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23E6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29F6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A280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3</w:t>
            </w:r>
          </w:p>
        </w:tc>
      </w:tr>
      <w:tr w:rsidR="00B47CBC" w:rsidRPr="00B47CBC" w14:paraId="742563C1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124E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01BF" w14:textId="77777777" w:rsidR="00B47CBC" w:rsidRPr="00B47CBC" w:rsidRDefault="00F34EC3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 w:rsid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ptight</w:t>
            </w: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or agita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B3D6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6DC1B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B698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EDA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4</w:t>
            </w:r>
          </w:p>
        </w:tc>
      </w:tr>
      <w:tr w:rsidR="00B47CBC" w:rsidRPr="00B47CBC" w14:paraId="2384D42E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CA83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F6E7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Becoming easily annoyed or irritab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EAAB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4111" w14:textId="77777777" w:rsidR="00B47CBC" w:rsidRPr="00B47CBC" w:rsidRDefault="00B47CBC" w:rsidP="00872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03B1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8726F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6C7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3</w:t>
            </w:r>
          </w:p>
        </w:tc>
      </w:tr>
      <w:tr w:rsidR="00B47CBC" w:rsidRPr="00B47CBC" w14:paraId="1B2C6E0F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BAB8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0A68" w14:textId="77777777" w:rsidR="00F40CA1" w:rsidRPr="00F40CA1" w:rsidRDefault="00F40CA1" w:rsidP="00F40CA1">
            <w:pPr>
              <w:spacing w:after="0" w:line="240" w:lineRule="auto"/>
              <w:rPr>
                <w:sz w:val="20"/>
                <w:lang w:val="en-GB"/>
              </w:rPr>
            </w:pPr>
            <w:r w:rsidRPr="00F40CA1">
              <w:rPr>
                <w:sz w:val="20"/>
                <w:lang w:val="en-GB"/>
              </w:rPr>
              <w:t>Thoughts that you would be better off dead or of hurting</w:t>
            </w:r>
          </w:p>
          <w:p w14:paraId="47B02CF8" w14:textId="77777777" w:rsidR="00B47CBC" w:rsidRPr="00B47CBC" w:rsidRDefault="00F40CA1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yourself in some wa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033B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BFC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25B6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BC30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1</w:t>
            </w:r>
          </w:p>
        </w:tc>
      </w:tr>
      <w:tr w:rsidR="00B47CBC" w:rsidRPr="00B47CBC" w14:paraId="689F97DA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E927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3D61" w14:textId="77777777" w:rsidR="00B47CBC" w:rsidRPr="00B47CBC" w:rsidRDefault="00F34EC3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bil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A5A1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E0D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594A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6D22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3</w:t>
            </w:r>
          </w:p>
        </w:tc>
      </w:tr>
      <w:tr w:rsidR="00B47CBC" w:rsidRPr="00B47CBC" w14:paraId="29D3DF6E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729E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EADE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mited in </w:t>
            </w:r>
            <w:r w:rsidRPr="00D12B81">
              <w:rPr>
                <w:color w:val="000000"/>
                <w:sz w:val="20"/>
                <w:szCs w:val="20"/>
                <w:lang w:val="en-GB"/>
              </w:rPr>
              <w:t>moderately activit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2DD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D610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F88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4A2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7</w:t>
            </w:r>
          </w:p>
        </w:tc>
      </w:tr>
      <w:tr w:rsidR="00B47CBC" w:rsidRPr="00B47CBC" w14:paraId="1A13A74D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5A13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5FF1" w14:textId="77777777" w:rsidR="00B47CBC" w:rsidRPr="00F40CA1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mited in c</w:t>
            </w:r>
            <w:r w:rsidRPr="00D12B81">
              <w:rPr>
                <w:color w:val="000000"/>
                <w:sz w:val="20"/>
                <w:szCs w:val="20"/>
                <w:lang w:val="en-GB"/>
              </w:rPr>
              <w:t>limbing several flights of stair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A6F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7334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561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4FBF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3</w:t>
            </w:r>
          </w:p>
        </w:tc>
      </w:tr>
      <w:tr w:rsidR="00B47CBC" w:rsidRPr="00B47CBC" w14:paraId="1014D055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E3A6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5DBA" w14:textId="77777777" w:rsidR="00B47CBC" w:rsidRPr="00B47CBC" w:rsidRDefault="00F40CA1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sual a</w:t>
            </w:r>
            <w:r w:rsidR="00F34EC3"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tivit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7D51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509D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55B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A81D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9</w:t>
            </w:r>
          </w:p>
        </w:tc>
      </w:tr>
      <w:tr w:rsidR="00B47CBC" w:rsidRPr="00B47CBC" w14:paraId="057F4E08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0694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E09FF" w14:textId="77777777" w:rsidR="00B47CBC" w:rsidRPr="00B47CBC" w:rsidRDefault="00F40CA1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GB"/>
              </w:rPr>
              <w:t>Self-c</w:t>
            </w:r>
            <w:r w:rsidR="00F34EC3" w:rsidRPr="00560425">
              <w:rPr>
                <w:sz w:val="20"/>
                <w:szCs w:val="20"/>
                <w:lang w:val="en-GB"/>
              </w:rPr>
              <w:t>ar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5840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5635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099D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CE7D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9</w:t>
            </w:r>
          </w:p>
        </w:tc>
      </w:tr>
      <w:tr w:rsidR="00B47CBC" w:rsidRPr="00B47CBC" w14:paraId="2F887138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3A5B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8B0C3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w much did pain interfere with your normal wor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24D8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63F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9B81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7F5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6</w:t>
            </w:r>
          </w:p>
        </w:tc>
      </w:tr>
      <w:tr w:rsidR="00B47CBC" w:rsidRPr="00B47CBC" w14:paraId="0AA3C263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3CCC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Q-VAS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3493" w14:textId="77777777" w:rsidR="00B47CBC" w:rsidRPr="00B47CBC" w:rsidRDefault="00B47CBC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Q Visual Analogue Sc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DCC6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844A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F218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4F60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1</w:t>
            </w:r>
          </w:p>
        </w:tc>
      </w:tr>
      <w:tr w:rsidR="00B47CBC" w:rsidRPr="00B47CBC" w14:paraId="735D79B8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FF65" w14:textId="77777777" w:rsidR="00B47CBC" w:rsidRPr="00ED1B31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9EB6" w14:textId="77777777" w:rsidR="00B47CBC" w:rsidRPr="00B47CBC" w:rsidRDefault="00F34EC3" w:rsidP="00F40C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in/ discomf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577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A9D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1272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C369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4</w:t>
            </w:r>
          </w:p>
        </w:tc>
      </w:tr>
      <w:tr w:rsidR="00B47CBC" w:rsidRPr="00B47CBC" w14:paraId="57A4B701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7B3B" w14:textId="77777777" w:rsidR="00B47CBC" w:rsidRPr="00ED7B68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7C25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szCs w:val="20"/>
                <w:lang w:val="en-GB"/>
              </w:rPr>
              <w:t>Feeling tired or having little energ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7EFD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B12A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35865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071E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2</w:t>
            </w:r>
          </w:p>
        </w:tc>
      </w:tr>
      <w:tr w:rsidR="00B47CBC" w:rsidRPr="00B47CBC" w14:paraId="5752282B" w14:textId="77777777" w:rsidTr="005D65E8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50D888A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3C0B8B" w14:textId="77777777" w:rsidR="00B47CBC" w:rsidRPr="00B47CBC" w:rsidRDefault="00F40CA1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23E3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Did you have a lot of energy?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93C58A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0E0424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1BE14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A5FFC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1</w:t>
            </w:r>
          </w:p>
        </w:tc>
      </w:tr>
      <w:tr w:rsidR="00F34EC3" w:rsidRPr="00B47CBC" w14:paraId="638B5313" w14:textId="77777777" w:rsidTr="005D65E8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5DBE047" w14:textId="77777777" w:rsidR="00F34EC3" w:rsidRPr="00B47CBC" w:rsidRDefault="00F34EC3" w:rsidP="00F34E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37B16C" w14:textId="77777777" w:rsidR="00F34EC3" w:rsidRPr="00ED7B68" w:rsidRDefault="00F40CA1" w:rsidP="00F34E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F40CA1">
              <w:rPr>
                <w:sz w:val="20"/>
                <w:szCs w:val="20"/>
                <w:lang w:val="en-GB"/>
              </w:rPr>
              <w:t>Trouble falling or staying asleep, or sleeping too much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9E6DD3" w14:textId="77777777" w:rsidR="00F34EC3" w:rsidRPr="00B47CBC" w:rsidRDefault="008726FB" w:rsidP="00F34E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F34EC3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E81F94" w14:textId="77777777" w:rsidR="00F34EC3" w:rsidRPr="00B47CBC" w:rsidRDefault="008726FB" w:rsidP="00F34E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F34EC3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104836" w14:textId="77777777" w:rsidR="00F34EC3" w:rsidRPr="00B47CBC" w:rsidRDefault="008726FB" w:rsidP="00F34E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F34EC3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AEF21E" w14:textId="77777777" w:rsidR="00F34EC3" w:rsidRPr="00B47CBC" w:rsidRDefault="008726FB" w:rsidP="00F34E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F34EC3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2</w:t>
            </w:r>
          </w:p>
        </w:tc>
      </w:tr>
      <w:tr w:rsidR="00B47CBC" w:rsidRPr="00B47CBC" w14:paraId="10820CF5" w14:textId="77777777" w:rsidTr="005D65E8">
        <w:trPr>
          <w:trHeight w:val="315"/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2FED924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2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DD20BB" w14:textId="77777777" w:rsidR="00B47CBC" w:rsidRPr="00B47CBC" w:rsidRDefault="00F84EA0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Problems with hearing/ sounds coming from far away</w:t>
            </w:r>
          </w:p>
        </w:tc>
        <w:tc>
          <w:tcPr>
            <w:tcW w:w="819" w:type="dxa"/>
            <w:tcBorders>
              <w:left w:val="nil"/>
              <w:right w:val="nil"/>
            </w:tcBorders>
            <w:noWrap/>
            <w:vAlign w:val="center"/>
          </w:tcPr>
          <w:p w14:paraId="7F3D7A1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74812A6D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2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1A459DCC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1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7BC35AD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8</w:t>
            </w:r>
          </w:p>
        </w:tc>
      </w:tr>
      <w:tr w:rsidR="00B47CBC" w:rsidRPr="00B47CBC" w14:paraId="1C0077EA" w14:textId="77777777" w:rsidTr="00B47CBC">
        <w:trPr>
          <w:trHeight w:val="31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D4DD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1586" w14:textId="77777777" w:rsidR="00B47CBC" w:rsidRPr="00B47CBC" w:rsidRDefault="00F84EA0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people/things/world are not real</w:t>
            </w:r>
          </w:p>
        </w:tc>
        <w:tc>
          <w:tcPr>
            <w:tcW w:w="819" w:type="dxa"/>
            <w:tcBorders>
              <w:left w:val="nil"/>
              <w:right w:val="nil"/>
            </w:tcBorders>
            <w:noWrap/>
            <w:vAlign w:val="center"/>
          </w:tcPr>
          <w:p w14:paraId="08BC9D76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46F15AEF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43A5CF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6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E0D36EA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8</w:t>
            </w:r>
          </w:p>
        </w:tc>
      </w:tr>
      <w:tr w:rsidR="00B47CBC" w:rsidRPr="00B47CBC" w14:paraId="39DFB596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9051BBB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05B8F7" w14:textId="77777777" w:rsidR="00B47CBC" w:rsidRPr="00B47CBC" w:rsidRDefault="00F84EA0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/ body parts are insensitive to pain</w:t>
            </w:r>
          </w:p>
        </w:tc>
        <w:tc>
          <w:tcPr>
            <w:tcW w:w="819" w:type="dxa"/>
            <w:tcBorders>
              <w:left w:val="nil"/>
              <w:right w:val="nil"/>
            </w:tcBorders>
            <w:noWrap/>
            <w:vAlign w:val="center"/>
          </w:tcPr>
          <w:p w14:paraId="5A95A20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5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9753577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0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6090F10B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0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37C1288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4</w:t>
            </w:r>
          </w:p>
        </w:tc>
      </w:tr>
      <w:tr w:rsidR="00B47CBC" w:rsidRPr="00B47CBC" w14:paraId="15DD9FA6" w14:textId="77777777" w:rsidTr="00B47CBC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460E96" w14:textId="77777777" w:rsidR="00B47CBC" w:rsidRPr="00B47CBC" w:rsidRDefault="00B47CBC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AA7B30" w14:textId="77777777" w:rsidR="00B47CBC" w:rsidRPr="00B47CBC" w:rsidRDefault="00F84EA0" w:rsidP="00B47CB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 does not belong to you</w:t>
            </w:r>
          </w:p>
        </w:tc>
        <w:tc>
          <w:tcPr>
            <w:tcW w:w="81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44D374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70DC03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B534E2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BA9B1E" w14:textId="77777777" w:rsidR="00B47CBC" w:rsidRPr="00B47CBC" w:rsidRDefault="008726FB" w:rsidP="00B47C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B47CBC" w:rsidRPr="00B47CB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2</w:t>
            </w:r>
          </w:p>
        </w:tc>
      </w:tr>
    </w:tbl>
    <w:p w14:paraId="72425D4C" w14:textId="77777777" w:rsidR="00833190" w:rsidRDefault="00833190"/>
    <w:sectPr w:rsidR="00833190" w:rsidSect="005D65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129"/>
    <w:rsid w:val="0013005A"/>
    <w:rsid w:val="00183D77"/>
    <w:rsid w:val="00245253"/>
    <w:rsid w:val="00273DA2"/>
    <w:rsid w:val="004148F3"/>
    <w:rsid w:val="00456DC6"/>
    <w:rsid w:val="005D65E8"/>
    <w:rsid w:val="006B0129"/>
    <w:rsid w:val="00833190"/>
    <w:rsid w:val="008726FB"/>
    <w:rsid w:val="00A878E6"/>
    <w:rsid w:val="00B47CBC"/>
    <w:rsid w:val="00B709C8"/>
    <w:rsid w:val="00C418DA"/>
    <w:rsid w:val="00D429DA"/>
    <w:rsid w:val="00D42FD8"/>
    <w:rsid w:val="00D95978"/>
    <w:rsid w:val="00D95B74"/>
    <w:rsid w:val="00E44605"/>
    <w:rsid w:val="00F34EC3"/>
    <w:rsid w:val="00F40CA1"/>
    <w:rsid w:val="00F84EA0"/>
    <w:rsid w:val="00FD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4F17"/>
  <w15:chartTrackingRefBased/>
  <w15:docId w15:val="{69701EBD-9FE2-46B5-B050-4121EC7E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5</cp:revision>
  <dcterms:created xsi:type="dcterms:W3CDTF">2025-10-06T10:15:00Z</dcterms:created>
  <dcterms:modified xsi:type="dcterms:W3CDTF">2025-11-06T10:38:00Z</dcterms:modified>
</cp:coreProperties>
</file>